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4CA5C" w14:textId="77777777" w:rsidR="00DB06A4" w:rsidRDefault="00DB06A4">
      <w:pPr>
        <w:rPr>
          <w:rFonts w:ascii="Times New Roman" w:hAnsi="Times New Roman" w:cs="Times New Roman"/>
          <w:b/>
          <w:bCs/>
        </w:rPr>
      </w:pPr>
    </w:p>
    <w:p w14:paraId="5D3F8744" w14:textId="3496381D" w:rsidR="00236E8F" w:rsidRPr="002E6162" w:rsidRDefault="00BB5C0E">
      <w:pPr>
        <w:rPr>
          <w:rFonts w:ascii="Times New Roman" w:hAnsi="Times New Roman"/>
          <w:sz w:val="20"/>
          <w:szCs w:val="20"/>
        </w:rPr>
      </w:pPr>
      <w:r w:rsidRPr="00B84BE2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="00DB06A4" w:rsidRPr="00B84BE2">
        <w:rPr>
          <w:rFonts w:ascii="Times New Roman" w:hAnsi="Times New Roman" w:cs="Times New Roman"/>
          <w:b/>
          <w:bCs/>
          <w:sz w:val="20"/>
          <w:szCs w:val="20"/>
        </w:rPr>
        <w:t>ary</w:t>
      </w:r>
      <w:r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B06A4"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B375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84BE2">
        <w:rPr>
          <w:rFonts w:ascii="Times New Roman" w:hAnsi="Times New Roman" w:cs="Times New Roman"/>
          <w:b/>
          <w:bCs/>
          <w:sz w:val="20"/>
          <w:szCs w:val="20"/>
        </w:rPr>
        <w:t>. Detailed quarterly ROR</w:t>
      </w:r>
      <w:r w:rsidR="006E6CBC"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 (q-ROR)</w:t>
      </w:r>
      <w:r w:rsidR="006E6CBC" w:rsidRPr="00B84BE2">
        <w:rPr>
          <w:rFonts w:ascii="Times New Roman" w:hAnsi="Times New Roman" w:cs="Times New Roman" w:hint="eastAsia"/>
          <w:b/>
          <w:bCs/>
          <w:sz w:val="20"/>
          <w:szCs w:val="20"/>
        </w:rPr>
        <w:t>：</w:t>
      </w:r>
      <w:r w:rsidR="006E6CBC" w:rsidRPr="00B84BE2">
        <w:rPr>
          <w:rFonts w:ascii="Times New Roman" w:hAnsi="Times New Roman" w:cs="Times New Roman"/>
          <w:sz w:val="20"/>
          <w:szCs w:val="20"/>
        </w:rPr>
        <w:t>ROR</w:t>
      </w:r>
      <w:r w:rsidR="006E6CBC"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E6CBC" w:rsidRPr="002E6162">
        <w:rPr>
          <w:rFonts w:ascii="Times New Roman" w:hAnsi="Times New Roman" w:cs="Times New Roman"/>
          <w:kern w:val="0"/>
          <w:sz w:val="20"/>
          <w:szCs w:val="20"/>
        </w:rPr>
        <w:t xml:space="preserve">between all anti-diabetic drugs, SGLT2i, Insulin, Non-insulin, canagliflozin (wo), canagliflozin and osteomyelitis </w:t>
      </w:r>
      <w:r w:rsidR="004D42D4" w:rsidRPr="002E6162">
        <w:rPr>
          <w:rFonts w:ascii="Times New Roman" w:hAnsi="Times New Roman" w:cs="Times New Roman"/>
          <w:kern w:val="0"/>
          <w:sz w:val="20"/>
          <w:szCs w:val="20"/>
        </w:rPr>
        <w:t>from the first quarter (q1) up to the given quarter</w:t>
      </w:r>
      <w:r w:rsidRPr="00B84BE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 w14:paraId="2822DA86" w14:textId="2C87A30E" w:rsidR="006E6CBC" w:rsidRDefault="006E6CBC">
      <w:pPr>
        <w:rPr>
          <w:sz w:val="10"/>
          <w:szCs w:val="1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78"/>
        <w:gridCol w:w="545"/>
        <w:gridCol w:w="429"/>
        <w:gridCol w:w="712"/>
        <w:gridCol w:w="469"/>
        <w:gridCol w:w="545"/>
        <w:gridCol w:w="551"/>
        <w:gridCol w:w="710"/>
        <w:gridCol w:w="472"/>
        <w:gridCol w:w="545"/>
        <w:gridCol w:w="551"/>
        <w:gridCol w:w="710"/>
        <w:gridCol w:w="472"/>
        <w:gridCol w:w="545"/>
        <w:gridCol w:w="551"/>
        <w:gridCol w:w="710"/>
        <w:gridCol w:w="472"/>
        <w:gridCol w:w="545"/>
        <w:gridCol w:w="429"/>
        <w:gridCol w:w="714"/>
        <w:gridCol w:w="469"/>
        <w:gridCol w:w="655"/>
        <w:gridCol w:w="490"/>
        <w:gridCol w:w="723"/>
        <w:gridCol w:w="466"/>
      </w:tblGrid>
      <w:tr w:rsidR="002B661F" w:rsidRPr="002B661F" w14:paraId="156A1A60" w14:textId="77777777" w:rsidTr="002B661F">
        <w:trPr>
          <w:trHeight w:val="600"/>
        </w:trPr>
        <w:tc>
          <w:tcPr>
            <w:tcW w:w="1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41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7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DA273C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>All glucose lowering drugs</w:t>
            </w:r>
          </w:p>
        </w:tc>
        <w:tc>
          <w:tcPr>
            <w:tcW w:w="83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51FF57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>SGLT2i</w:t>
            </w:r>
          </w:p>
        </w:tc>
        <w:tc>
          <w:tcPr>
            <w:tcW w:w="83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180FA6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>canagliflozin (wo)</w:t>
            </w:r>
          </w:p>
        </w:tc>
        <w:tc>
          <w:tcPr>
            <w:tcW w:w="83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1D291A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>canagliflozin</w:t>
            </w:r>
          </w:p>
        </w:tc>
        <w:tc>
          <w:tcPr>
            <w:tcW w:w="77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BE7D1A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>Insulin</w:t>
            </w:r>
          </w:p>
        </w:tc>
        <w:tc>
          <w:tcPr>
            <w:tcW w:w="77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FD1F9D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>Non-insulin</w:t>
            </w:r>
          </w:p>
        </w:tc>
      </w:tr>
      <w:tr w:rsidR="002B661F" w:rsidRPr="002B661F" w14:paraId="24C108DF" w14:textId="77777777" w:rsidTr="002B661F">
        <w:trPr>
          <w:trHeight w:val="600"/>
        </w:trPr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9EF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>Q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19CF51" w14:textId="5F809C06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Ln RO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132F88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R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B74D29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95%CI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BBFE79C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IC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1C253626" w14:textId="3E353D6F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Ln ROR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A9B078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R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087D8B76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95%CI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535BDC2C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IC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61A6791" w14:textId="1DBFE9E6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Ln ROR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E03E88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R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6FBC45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95%CI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3A7A31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IC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1282AEF" w14:textId="69164594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Ln</w:t>
            </w:r>
            <w:r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ROR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D03BF41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R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3CD15C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95%CI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DCA4226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IC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3587C22" w14:textId="47E0CFB6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Ln</w:t>
            </w:r>
            <w:r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ROR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49ECD0A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R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B2CC450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95%CI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F73F61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IC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3EB3F58B" w14:textId="488C00E8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color w:val="FFFFFF"/>
                <w:kern w:val="0"/>
                <w:sz w:val="11"/>
                <w:szCs w:val="11"/>
              </w:rPr>
              <w:t xml:space="preserve">　</w:t>
            </w: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Ln</w:t>
            </w:r>
            <w:r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7B2A30">
              <w:rPr>
                <w:rFonts w:ascii="Calibri" w:eastAsia="等线" w:hAnsi="Calibri" w:cs="Calibri"/>
                <w:b/>
                <w:bCs/>
                <w:kern w:val="0"/>
                <w:sz w:val="11"/>
                <w:szCs w:val="11"/>
              </w:rPr>
              <w:t>ROR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8DFA9A5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ROR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77BD1B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95%CI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442A45B5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</w:rPr>
              <w:t>IC</w:t>
            </w:r>
            <w:r w:rsidRPr="00B84BE2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1"/>
                <w:szCs w:val="11"/>
                <w:vertAlign w:val="subscript"/>
              </w:rPr>
              <w:t>025</w:t>
            </w:r>
          </w:p>
        </w:tc>
      </w:tr>
      <w:tr w:rsidR="002B661F" w:rsidRPr="002B661F" w14:paraId="4EB4800F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DD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4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2B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B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3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60D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D8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AC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C86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5B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8C7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C3C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B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C2D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A79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4D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98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2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C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C8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6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4BD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96E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6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30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color w:val="FFFFFF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15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B2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A59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</w:tr>
      <w:tr w:rsidR="002B661F" w:rsidRPr="002B661F" w14:paraId="1F8C8CA0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FC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4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6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A1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C6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70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0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ED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D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1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7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64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1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D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50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5F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9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4A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A74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C3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5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6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A0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D9A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76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1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F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F2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20BD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</w:tr>
      <w:tr w:rsidR="002B661F" w:rsidRPr="002B661F" w14:paraId="3F040872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9F9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4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9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A5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AC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73A2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7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F4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0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A0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B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9F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45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F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5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F9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08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93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5B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C5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C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3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54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22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5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9A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E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B4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669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1 </w:t>
            </w:r>
          </w:p>
        </w:tc>
      </w:tr>
      <w:tr w:rsidR="002B661F" w:rsidRPr="002B661F" w14:paraId="20E416E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F1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4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58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5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1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77E8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B6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C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44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4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79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1E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30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B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FB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EE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5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58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3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21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E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25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79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C4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F3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99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551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00 </w:t>
            </w:r>
          </w:p>
        </w:tc>
      </w:tr>
      <w:tr w:rsidR="002B661F" w:rsidRPr="002B661F" w14:paraId="460CB8B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57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5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41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56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A6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AD7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6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3E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3A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244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54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B48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E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42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C58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62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3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B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507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F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A2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9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87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7D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1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7E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D9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8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9555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07 </w:t>
            </w:r>
          </w:p>
        </w:tc>
      </w:tr>
      <w:tr w:rsidR="002B661F" w:rsidRPr="002B661F" w14:paraId="525DB43B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57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5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7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76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049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F7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9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F2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15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1D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E8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07E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CD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9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27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6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C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7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4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C4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D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1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1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03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2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C3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79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E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4E9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33 </w:t>
            </w:r>
          </w:p>
        </w:tc>
      </w:tr>
      <w:tr w:rsidR="002B661F" w:rsidRPr="002B661F" w14:paraId="7B8DEDC0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248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5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5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50A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F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549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02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A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8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48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2C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F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8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7D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6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8D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2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0F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35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B0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8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193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5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44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35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D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A9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C4E2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49 </w:t>
            </w:r>
          </w:p>
        </w:tc>
      </w:tr>
      <w:tr w:rsidR="002B661F" w:rsidRPr="002B661F" w14:paraId="1A5083DF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D9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5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6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2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A7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F1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A27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1F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D2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D6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7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95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7B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0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C8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C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3D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2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F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839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67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1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0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40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6F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9E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D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F83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7 </w:t>
            </w:r>
          </w:p>
        </w:tc>
      </w:tr>
      <w:tr w:rsidR="002B661F" w:rsidRPr="002B661F" w14:paraId="43EF4EA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51C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6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578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4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E2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49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FCA7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4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03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12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B13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E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3B5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1AB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1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39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3AD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1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58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55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502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17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A6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718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30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8C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B6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902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707B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37 </w:t>
            </w:r>
          </w:p>
        </w:tc>
      </w:tr>
      <w:tr w:rsidR="002B661F" w:rsidRPr="002B661F" w14:paraId="4D303BAC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EA1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6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EE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3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A7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4D5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E007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ED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D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0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729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449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ACC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A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6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7A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EE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C3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B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C5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101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15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D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20B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1BD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CC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F7F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22 </w:t>
            </w:r>
          </w:p>
        </w:tc>
      </w:tr>
      <w:tr w:rsidR="002B661F" w:rsidRPr="002B661F" w14:paraId="27ED777D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CCF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6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1D8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3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0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4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84B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0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8DE6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36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9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B00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EE2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D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1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8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A0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85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A5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DB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CF5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A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2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16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E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18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891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2F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889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14 </w:t>
            </w:r>
          </w:p>
        </w:tc>
      </w:tr>
      <w:tr w:rsidR="002B661F" w:rsidRPr="002B661F" w14:paraId="2B257D4A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BC2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6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9B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4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74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68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9C0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B55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51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B4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AD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F49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275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5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A2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C6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BB7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6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F9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4E2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D1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DC4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D3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807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FD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A5D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679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48 </w:t>
            </w:r>
          </w:p>
        </w:tc>
      </w:tr>
      <w:tr w:rsidR="002B661F" w:rsidRPr="002B661F" w14:paraId="614BD35C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43D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7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85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CC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09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55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3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09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E3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63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CC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C13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2D1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F5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0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9F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99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CC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1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F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74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45C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55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CEE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FA5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35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46E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70 </w:t>
            </w:r>
          </w:p>
        </w:tc>
      </w:tr>
      <w:tr w:rsidR="002B661F" w:rsidRPr="002B661F" w14:paraId="7A105CE7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2E1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7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F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E3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E3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AA3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4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D72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74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B0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E67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D6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C3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DF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F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37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E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84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4E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6B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03A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0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BDE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8B5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C60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53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B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6957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92 </w:t>
            </w:r>
          </w:p>
        </w:tc>
      </w:tr>
      <w:tr w:rsidR="002B661F" w:rsidRPr="002B661F" w14:paraId="6A03049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FAFC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7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3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7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4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C7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A6A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5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23F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8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E0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3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3B9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6F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5C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78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22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F1A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CE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F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45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44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971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6DD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10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0BC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52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21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4.10 </w:t>
            </w:r>
          </w:p>
        </w:tc>
      </w:tr>
      <w:tr w:rsidR="002B661F" w:rsidRPr="002B661F" w14:paraId="7A645ED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EC4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7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F8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8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242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EE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E03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7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AC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F2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128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38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4C2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C1B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667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34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95C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D5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4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4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37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9E7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B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1FC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16A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52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2A2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E31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4.31 </w:t>
            </w:r>
          </w:p>
        </w:tc>
      </w:tr>
      <w:tr w:rsidR="002B661F" w:rsidRPr="002B661F" w14:paraId="3F25BAFE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F182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8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A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9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29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2E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A24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8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3D5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62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92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E1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1CB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40A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E1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00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59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7D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C7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FB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225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9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8C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67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04D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9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A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AE1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4.08 </w:t>
            </w:r>
          </w:p>
        </w:tc>
      </w:tr>
      <w:tr w:rsidR="002B661F" w:rsidRPr="002B661F" w14:paraId="2C4A23AB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67CF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8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39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0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504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9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8506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9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543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D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207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71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C1F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2C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28F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CC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CB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07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393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3A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435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7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8E7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F0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CDB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A2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4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C064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4.16 </w:t>
            </w:r>
          </w:p>
        </w:tc>
      </w:tr>
      <w:tr w:rsidR="002B661F" w:rsidRPr="002B661F" w14:paraId="59DA6431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2858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lastRenderedPageBreak/>
              <w:t>08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8D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0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0A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91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5822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0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C26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C86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D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BB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50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A62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E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B49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D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DC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4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E5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7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C4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7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681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52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09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74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436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4.27 </w:t>
            </w:r>
          </w:p>
        </w:tc>
      </w:tr>
      <w:tr w:rsidR="002B661F" w:rsidRPr="002B661F" w14:paraId="585C79C7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92F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8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5F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0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2F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B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E25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9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A32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F0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C2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F89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26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A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A8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92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99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70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D4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84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A3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8F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F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6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CA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E1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C5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27C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4.04 </w:t>
            </w:r>
          </w:p>
        </w:tc>
      </w:tr>
      <w:tr w:rsidR="002B661F" w:rsidRPr="002B661F" w14:paraId="28CE00F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9DC2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9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CD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0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8D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B80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17B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9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A6E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5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80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9D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E3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AE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669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D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AF9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24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C80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F1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86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95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A0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DEE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FCE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AC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2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5C3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60 </w:t>
            </w:r>
          </w:p>
        </w:tc>
      </w:tr>
      <w:tr w:rsidR="002B661F" w:rsidRPr="002B661F" w14:paraId="53B61007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48F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9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C2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0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1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47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704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9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7006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7A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B8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3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1C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AE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4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80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10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8A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AB8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D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43E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1C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ED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0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739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4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DCE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6A3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66 </w:t>
            </w:r>
          </w:p>
        </w:tc>
      </w:tr>
      <w:tr w:rsidR="002B661F" w:rsidRPr="002B661F" w14:paraId="5C39392E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ACC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9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F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1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7D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419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FF3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0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1B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640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B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1F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5A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E3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ACE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07D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87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04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4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B4D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8C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EFC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E9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962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2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59F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5F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B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38A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72 </w:t>
            </w:r>
          </w:p>
        </w:tc>
      </w:tr>
      <w:tr w:rsidR="002B661F" w:rsidRPr="002B661F" w14:paraId="6D457F5F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83B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09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9DF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1.0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B7F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512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178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8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EE5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026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12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2C4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691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0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1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3C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9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0F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76B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BE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5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A8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23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FD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1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CE3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0A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B0C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1CE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26 </w:t>
            </w:r>
          </w:p>
        </w:tc>
      </w:tr>
      <w:tr w:rsidR="002B661F" w:rsidRPr="002B661F" w14:paraId="37140EE9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051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0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C03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9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D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DB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C1F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8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E40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55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A7F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9D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02A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66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B1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5B2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D7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65E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B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24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6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E5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B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1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D92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9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11A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F9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30 </w:t>
            </w:r>
          </w:p>
        </w:tc>
      </w:tr>
      <w:tr w:rsidR="002B661F" w:rsidRPr="002B661F" w14:paraId="7335272E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D7D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0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FD4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9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A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68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20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7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241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8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B94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617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AE9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707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FD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36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414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2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72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5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A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CE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3F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D3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EBA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2A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BB9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B1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35 </w:t>
            </w:r>
          </w:p>
        </w:tc>
      </w:tr>
      <w:tr w:rsidR="002B661F" w:rsidRPr="002B661F" w14:paraId="11096768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0AA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0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1E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9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9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6D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DF1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7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148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E3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9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0DA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069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259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EE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2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ACD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28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35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9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59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10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65C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7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5B4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D3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D6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7CD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23 </w:t>
            </w:r>
          </w:p>
        </w:tc>
      </w:tr>
      <w:tr w:rsidR="002B661F" w:rsidRPr="002B661F" w14:paraId="5074241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C5F1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0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7B2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9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6C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0B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491A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7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C06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67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E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AA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91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D5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9D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3C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AF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BE8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4F0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7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6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5F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B80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B7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B3D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428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FF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F9C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27 </w:t>
            </w:r>
          </w:p>
        </w:tc>
      </w:tr>
      <w:tr w:rsidR="002B661F" w:rsidRPr="002B661F" w14:paraId="2137CC8F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281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1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30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8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2E0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84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9D6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6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A5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E5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1C2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1A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65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82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7F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5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0A7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2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CD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26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84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48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2D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BD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C6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E08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E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FC7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30 </w:t>
            </w:r>
          </w:p>
        </w:tc>
      </w:tr>
      <w:tr w:rsidR="002B661F" w:rsidRPr="002B661F" w14:paraId="3B5C1ACD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5D5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1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9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8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75E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0D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B2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5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350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59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BA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A3B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75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60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A3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B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C43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7B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CA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F8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CC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24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F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52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14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6E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B9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2F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6 </w:t>
            </w:r>
          </w:p>
        </w:tc>
      </w:tr>
      <w:tr w:rsidR="002B661F" w:rsidRPr="002B661F" w14:paraId="1276F310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F77F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1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B8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8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446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3E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6E7B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5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B5B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23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B5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D8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1DA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B1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764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CD6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D0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E4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5EC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D9C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C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8E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FA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6FD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7A7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647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2F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A0E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4 </w:t>
            </w:r>
          </w:p>
        </w:tc>
      </w:tr>
      <w:tr w:rsidR="002B661F" w:rsidRPr="002B661F" w14:paraId="62659A1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36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1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C7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8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43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0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A2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5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6DB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E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BC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69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A2F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5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8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AE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5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D95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C1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9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C6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F94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0A3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C00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E2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6D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68A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FA9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0 </w:t>
            </w:r>
          </w:p>
        </w:tc>
      </w:tr>
      <w:tr w:rsidR="002B661F" w:rsidRPr="002B661F" w14:paraId="6FDC8D6F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1E92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2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C6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7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E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4D0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F39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4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C2F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3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96F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FAB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2F0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CC4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842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B2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108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1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E1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5D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C7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35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32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67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48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A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F2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9BC6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6 </w:t>
            </w:r>
          </w:p>
        </w:tc>
      </w:tr>
      <w:tr w:rsidR="002B661F" w:rsidRPr="002B661F" w14:paraId="764CA55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BE00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2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0EB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7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B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D7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1B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4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36B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85D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B7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5C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F6E6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80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58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0D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D13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F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0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8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87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91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6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2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0B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9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24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6BB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1 </w:t>
            </w:r>
          </w:p>
        </w:tc>
      </w:tr>
      <w:tr w:rsidR="002B661F" w:rsidRPr="002B661F" w14:paraId="27A19E2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BB1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2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6D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7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54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70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0FD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3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2BB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CD7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7B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A3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B78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DA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07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A2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B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57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CF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5F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7F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469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D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C0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256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6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B1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DE7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2 </w:t>
            </w:r>
          </w:p>
        </w:tc>
      </w:tr>
      <w:tr w:rsidR="002B661F" w:rsidRPr="002B661F" w14:paraId="1E09563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D698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2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72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7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22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0B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DDB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3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62B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4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5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52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430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40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E78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88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7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4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C7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F68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0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EB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7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A2D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E53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03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3D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B5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963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4 </w:t>
            </w:r>
          </w:p>
        </w:tc>
      </w:tr>
      <w:tr w:rsidR="002B661F" w:rsidRPr="002B661F" w14:paraId="2597B637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8C2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3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B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C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DC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FCD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3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069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C9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13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C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E5C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2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CA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5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4D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7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E8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D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3F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A8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8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F2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B6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8EC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FFFFFF"/>
                <w:kern w:val="0"/>
                <w:sz w:val="12"/>
                <w:szCs w:val="12"/>
              </w:rPr>
              <w:t>a10b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B2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C22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29DA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4 </w:t>
            </w:r>
          </w:p>
        </w:tc>
      </w:tr>
      <w:tr w:rsidR="002B661F" w:rsidRPr="002B661F" w14:paraId="72C34D70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10A8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3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29CB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AE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F42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C76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7AC5ED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D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5BC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91C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35206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0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83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F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61E72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94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27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A4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EAFD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6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EE3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45F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ECDE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5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39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9E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4E1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6 </w:t>
            </w:r>
          </w:p>
        </w:tc>
      </w:tr>
      <w:tr w:rsidR="002B661F" w:rsidRPr="002B661F" w14:paraId="2A14871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AA10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3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4F02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73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E7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41EB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2AAA03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96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43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B7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8F97D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51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E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B81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11E6F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ED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1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AD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5EDEE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62D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8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A8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CF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615A1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5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8D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E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692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7 </w:t>
            </w:r>
          </w:p>
        </w:tc>
      </w:tr>
      <w:tr w:rsidR="002B661F" w:rsidRPr="002B661F" w14:paraId="6BB29D0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A8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3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61C2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A3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D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8A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9FA226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D9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8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9B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F5DADB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5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C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FAA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4AFE4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142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DE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052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94E2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E9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31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9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8B43D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5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32F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292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6BD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8 </w:t>
            </w:r>
          </w:p>
        </w:tc>
      </w:tr>
      <w:tr w:rsidR="002B661F" w:rsidRPr="002B661F" w14:paraId="766B5DE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97A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4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4C4B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7CD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B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1D9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3B5F79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10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FB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2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1EB531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CD4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3B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19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101F61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1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1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71F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90BD3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A2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7B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96A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9544B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F6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708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DE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63 </w:t>
            </w:r>
          </w:p>
        </w:tc>
      </w:tr>
      <w:tr w:rsidR="002B661F" w:rsidRPr="002B661F" w14:paraId="0A2630B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38B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4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DAAD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6E4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ED8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E87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80E88C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42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D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27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CF5E9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8B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3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3FC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98254A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59D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F5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6D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FCC6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30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B7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C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275AB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E85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8F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E39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66 </w:t>
            </w:r>
          </w:p>
        </w:tc>
      </w:tr>
      <w:tr w:rsidR="002B661F" w:rsidRPr="002B661F" w14:paraId="58D6499A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991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4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0CC8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EA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2C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8017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AADD70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E1D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DA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3D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BD720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5B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38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99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5C4610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AD5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1D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86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26D7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78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0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D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E3401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FE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FF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0E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61 </w:t>
            </w:r>
          </w:p>
        </w:tc>
      </w:tr>
      <w:tr w:rsidR="002B661F" w:rsidRPr="002B661F" w14:paraId="39DCB968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809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4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9B42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2D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6D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DAF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699EBD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AA4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8B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B7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865B04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236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37C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5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53FBA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F3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77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3C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CA2E1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8D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C61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81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F2AD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3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63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321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64 </w:t>
            </w:r>
          </w:p>
        </w:tc>
      </w:tr>
      <w:tr w:rsidR="002B661F" w:rsidRPr="002B661F" w14:paraId="6917E51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A7EA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lastRenderedPageBreak/>
              <w:t>15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53B3B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63E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73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CB1B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12BAB8E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1E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C1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E2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66FAA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06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D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9D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5D8287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40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DF6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6F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084DD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0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34C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BDB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77A5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5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4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2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342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77 </w:t>
            </w:r>
          </w:p>
        </w:tc>
      </w:tr>
      <w:tr w:rsidR="002B661F" w:rsidRPr="002B661F" w14:paraId="2D04895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5A0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5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D795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C46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CE7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B127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270012C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D9C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37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B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2C1DB54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E1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AB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1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61E07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D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371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2B4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6C511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58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2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5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D24D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58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6C7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9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3E8B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80 </w:t>
            </w:r>
          </w:p>
        </w:tc>
      </w:tr>
      <w:tr w:rsidR="002B661F" w:rsidRPr="002B661F" w14:paraId="065A0367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4039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5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4D82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9A7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CBC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6777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EF313AF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04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4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3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CF3B0B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F8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98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F1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4D9EB8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F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5E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E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37E48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FD9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0DD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6F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BE9B5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BA8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E0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C815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60 </w:t>
            </w:r>
          </w:p>
        </w:tc>
      </w:tr>
      <w:tr w:rsidR="002B661F" w:rsidRPr="002B661F" w14:paraId="78A2211D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4D60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5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42363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E3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B9C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719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2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4C4ADC2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7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A21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9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DCB1479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11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371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1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5C4CAB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081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7F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E3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BFE3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93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8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30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95CD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7D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AA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053F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54 </w:t>
            </w:r>
          </w:p>
        </w:tc>
      </w:tr>
      <w:tr w:rsidR="002B661F" w:rsidRPr="002B661F" w14:paraId="31A631D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556F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6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2385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9FA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99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5B59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7053CED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11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8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FE5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0FB8A85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FE6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EF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7C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CFEEE3" w14:textId="77777777" w:rsidR="002B661F" w:rsidRPr="007B2A30" w:rsidRDefault="002B661F" w:rsidP="002B661F">
            <w:pPr>
              <w:widowControl/>
              <w:jc w:val="lef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 w:hint="eastAsia"/>
                <w:b/>
                <w:bCs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1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D4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A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E5088E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E2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CA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221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18F63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4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1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67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D71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54 </w:t>
            </w:r>
          </w:p>
        </w:tc>
      </w:tr>
      <w:tr w:rsidR="002B661F" w:rsidRPr="002B661F" w14:paraId="34276BEB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5EF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6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9218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C5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C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C6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F83AE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66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C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FB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05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07B45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4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4A5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E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ED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89A7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2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B9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3FC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49C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1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7FE3AE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7D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78A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78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10A5A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3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A99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4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BF2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44 </w:t>
            </w:r>
          </w:p>
        </w:tc>
      </w:tr>
      <w:tr w:rsidR="002B661F" w:rsidRPr="002B661F" w14:paraId="0F8C87FD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EC0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6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62208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B6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916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4E8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0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BE7A6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0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0E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F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3B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0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CC2F7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07B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62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48D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0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68F27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3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85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1A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8B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3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06D45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7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D7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5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46174F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3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C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5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D3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35 </w:t>
            </w:r>
          </w:p>
        </w:tc>
      </w:tr>
      <w:tr w:rsidR="002B661F" w:rsidRPr="002B661F" w14:paraId="4CEE4418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D5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6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F28B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AA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964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22BD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0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858BA8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1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F5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F6C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442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13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E621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8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46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959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0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C2CFB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D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B4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8E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5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B90E9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807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309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14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5711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3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7B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CD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CFA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37 </w:t>
            </w:r>
          </w:p>
        </w:tc>
      </w:tr>
      <w:tr w:rsidR="002B661F" w:rsidRPr="002B661F" w14:paraId="2B49BDA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A58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7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7A82B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FA0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33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B9B5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4A3219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2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4E5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0B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9DF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1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D57BD9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6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D8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1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F26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3.0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79C6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4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7A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7C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C6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9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7736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01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868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7F4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8A038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3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038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F68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1D0F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38 </w:t>
            </w:r>
          </w:p>
        </w:tc>
      </w:tr>
      <w:tr w:rsidR="002B661F" w:rsidRPr="002B661F" w14:paraId="08A6682B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B5E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7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44273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D35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A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8F4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0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1A5F0D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0F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5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2FF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18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0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E777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8A8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7D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2E1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0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92EB3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B7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81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D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92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A29D1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4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3F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8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8AA051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25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311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CA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864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24 </w:t>
            </w:r>
          </w:p>
        </w:tc>
      </w:tr>
      <w:tr w:rsidR="002B661F" w:rsidRPr="002B661F" w14:paraId="30E03378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DF28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7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DC01D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5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3AD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F6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74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9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7C534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E2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B3C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02C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14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397618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1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79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37D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29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1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8E9611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D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8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9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9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C7AAF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65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9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6E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2BBC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1.16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1B4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B6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3DA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2.09 </w:t>
            </w:r>
          </w:p>
        </w:tc>
      </w:tr>
      <w:tr w:rsidR="002B661F" w:rsidRPr="002B661F" w14:paraId="336F1778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497A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7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C6A0B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-0.4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6C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E7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E96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0.8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F5ECC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2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C2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4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DE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1E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40F2D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09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5.4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11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0C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9CF9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5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2B8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.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18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4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809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4D688E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F4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C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4D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D96AE8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-0.9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C4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9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9D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-1.69 </w:t>
            </w:r>
          </w:p>
        </w:tc>
      </w:tr>
      <w:tr w:rsidR="002B661F" w:rsidRPr="002B661F" w14:paraId="32619CD2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2771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8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C9F38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E4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4D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78E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9B0F2F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3.7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0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3.1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8B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6.9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2A7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.82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4909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4.4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C8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86.7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6C3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6.6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38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5.7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1F7F6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4.2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8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9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5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59.3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5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5.3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106F3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60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C3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A2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3C4136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9AA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8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EE0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D87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 w:rsidR="002B661F" w:rsidRPr="002B661F" w14:paraId="097A5ED8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E28D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8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0539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A0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F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3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676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86A47F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4.7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70A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20.4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A17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10.4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9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39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01E7DB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375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4.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E3B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0.4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7D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9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BB382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A73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3.5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1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68.1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1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4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D0C47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4C7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2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66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6DCC65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1.6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3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.9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ED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.5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F74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11 </w:t>
            </w:r>
          </w:p>
        </w:tc>
      </w:tr>
      <w:tr w:rsidR="002B661F" w:rsidRPr="002B661F" w14:paraId="1CADAFA9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3ED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8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9884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5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31D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.7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35F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4.4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6BF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0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7D283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0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D1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49.7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974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39.2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8E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72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5C3B7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4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F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25.1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D0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10.6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BF7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2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6A01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4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5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21.2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913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05.4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A3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15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60B578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0E6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9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1CF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045160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DC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7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9D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3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48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4 </w:t>
            </w:r>
          </w:p>
        </w:tc>
      </w:tr>
      <w:tr w:rsidR="002B661F" w:rsidRPr="002B661F" w14:paraId="4293442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A33C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8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DB218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7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B4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5.7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9E7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5.4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18F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3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43CFAB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1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727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5.5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F9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64.5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0C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95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B0E5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5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69B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58.0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E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43.0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D8A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4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5F8F5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5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66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56.9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CE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40.5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DA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38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F290C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16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E3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D92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5E875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1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8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8.4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2B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9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88E2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85 </w:t>
            </w:r>
          </w:p>
        </w:tc>
      </w:tr>
      <w:tr w:rsidR="002B661F" w:rsidRPr="002B661F" w14:paraId="42BC34EA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338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9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E4728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6DF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D30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2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38B0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47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5F6978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1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90.4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536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9.3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9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1DAB5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6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626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8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B5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72.9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FBC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5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E4909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6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F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78.8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7C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62.3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DE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5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37A7B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CA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04A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A8F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F45F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27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BB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7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6A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1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BBBB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04 </w:t>
            </w:r>
          </w:p>
        </w:tc>
      </w:tr>
      <w:tr w:rsidR="002B661F" w:rsidRPr="002B661F" w14:paraId="652BDC0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D704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9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B3956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89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B8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6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05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2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5E5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49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ABB92F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88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8.7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2C3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7.8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A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92D0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8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9.1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4A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3.5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28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D08E2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6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189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1.7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720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65.2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C12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52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EA7AE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9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DEA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1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7F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72ADE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29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2A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CB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3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1F7C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06 </w:t>
            </w:r>
          </w:p>
        </w:tc>
      </w:tr>
      <w:tr w:rsidR="002B661F" w:rsidRPr="002B661F" w14:paraId="4DE11DA3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B46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9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7FE6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8B9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6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71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3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B1D8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3F8AB8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E13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8.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A5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7.6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E5F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6F1F3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121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13.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FF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7.6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863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E6CB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6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0AF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5.8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DE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69.4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D3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54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47D22F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C3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3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E0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61C34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0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5AC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9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063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4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B47D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08 </w:t>
            </w:r>
          </w:p>
        </w:tc>
      </w:tr>
      <w:tr w:rsidR="002B661F" w:rsidRPr="002B661F" w14:paraId="47D61635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D812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19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800CE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1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02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7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1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4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D09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0EDAD0F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0A2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8.7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D75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8.2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9A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59924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82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20.2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C8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04.4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25E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7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A91E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6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6F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1.2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47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74.6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585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5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859E7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A6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870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A7B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369FD8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2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0D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1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7E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6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4F8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0 </w:t>
            </w:r>
          </w:p>
        </w:tc>
      </w:tr>
      <w:tr w:rsidR="002B661F" w:rsidRPr="002B661F" w14:paraId="0AC8E28F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B99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20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DB6F7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53C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B0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4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559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3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8D09E5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91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7.4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2F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7.0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F4B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B6BBB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54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31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DA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15.5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5E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7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C6EFDF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6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66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6.4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9F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79.8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AC3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EB3EE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E3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00A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38F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B884E1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3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E9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2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A8C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7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0C9C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2 </w:t>
            </w:r>
          </w:p>
        </w:tc>
      </w:tr>
      <w:tr w:rsidR="002B661F" w:rsidRPr="002B661F" w14:paraId="458FC504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3BB9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20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0815C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60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D9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EB0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30B47A6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B6B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7.3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3B6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7.1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6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7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7F02F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27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39.0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DC2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22.9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5A0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78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F29FE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E6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01.0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E4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4.2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F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2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5A9D85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9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8F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F4D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983A3A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76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24B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279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4 </w:t>
            </w:r>
          </w:p>
        </w:tc>
      </w:tr>
      <w:tr w:rsidR="002B661F" w:rsidRPr="002B661F" w14:paraId="405C1BFE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F94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20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B8F5E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CD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92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DB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51B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6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12D697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C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5.4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0D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5.3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CB5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5D8B6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2B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42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F88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26.3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3D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80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E6D60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75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03.85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4C4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7.0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10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4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A3C0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3A3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4FD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37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0187B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85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4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5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971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4 </w:t>
            </w:r>
          </w:p>
        </w:tc>
      </w:tr>
      <w:tr w:rsidR="002B661F" w:rsidRPr="002B661F" w14:paraId="05F52926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BFA2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20q4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8673F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4A2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C2C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4B8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2CD43D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2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3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82.1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44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2.3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77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5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E7BB01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BE6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44.29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FB1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28.05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01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81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1EF90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98B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06.1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0C9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89.2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65C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5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C205F3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2F6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5B8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2F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B1093C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76D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3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4E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39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4 </w:t>
            </w:r>
          </w:p>
        </w:tc>
      </w:tr>
      <w:tr w:rsidR="002B661F" w:rsidRPr="002B661F" w14:paraId="13FC012E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5B97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21q1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1E7FF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42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4DD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E41B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763BF90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1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2CF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9.5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86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69.84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971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3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25BB8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E02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46.4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47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30.1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57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82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1426E4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D3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08.9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AD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1.8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FF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6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56608A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7F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B4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909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2CB44A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8DC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99A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1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C37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4 </w:t>
            </w:r>
          </w:p>
        </w:tc>
      </w:tr>
      <w:tr w:rsidR="002B661F" w:rsidRPr="002B661F" w14:paraId="3F9E346A" w14:textId="77777777" w:rsidTr="002B661F">
        <w:trPr>
          <w:trHeight w:val="288"/>
        </w:trPr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DBA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t>21q2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A3B55D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3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A71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3CA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3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7B2F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noWrap/>
            <w:vAlign w:val="center"/>
            <w:hideMark/>
          </w:tcPr>
          <w:p w14:paraId="69D8FDC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1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B8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7.33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B93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67.78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C9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2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E4C9B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0E3A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50.06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97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33.60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24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84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A7710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58A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12.48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96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5.29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B2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68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C6CDE6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E5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38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EC6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68284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A40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34 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82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2 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3FFE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4 </w:t>
            </w:r>
          </w:p>
        </w:tc>
      </w:tr>
      <w:tr w:rsidR="002B661F" w:rsidRPr="002B661F" w14:paraId="0C2CDD50" w14:textId="77777777" w:rsidTr="002B661F">
        <w:trPr>
          <w:trHeight w:val="300"/>
        </w:trPr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9003" w14:textId="77777777" w:rsidR="002B661F" w:rsidRPr="007B2A30" w:rsidRDefault="002B661F" w:rsidP="002B661F">
            <w:pPr>
              <w:widowControl/>
              <w:jc w:val="center"/>
              <w:rPr>
                <w:rFonts w:ascii="Calibri" w:eastAsia="等线" w:hAnsi="Calibri" w:cs="Calibri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kern w:val="0"/>
                <w:sz w:val="12"/>
                <w:szCs w:val="12"/>
              </w:rPr>
              <w:lastRenderedPageBreak/>
              <w:t>21q3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9AA432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1.92 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FB96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85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992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6.52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9FE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.55 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6DCE4"/>
            <w:noWrap/>
            <w:vAlign w:val="center"/>
            <w:hideMark/>
          </w:tcPr>
          <w:p w14:paraId="4C63C9CC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1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1764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75.33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02C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65.91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00E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01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52586B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8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F0548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53.85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885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37.24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CB0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86 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4E0543C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5.76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FAC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16.23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C949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298.85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CE4F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7.70 </w:t>
            </w:r>
          </w:p>
        </w:tc>
        <w:tc>
          <w:tcPr>
            <w:tcW w:w="1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9128FE7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7DA5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BC58E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.08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D5A4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1F5ED490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2"/>
                <w:szCs w:val="12"/>
              </w:rPr>
              <w:t xml:space="preserve">2.33 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65F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10.33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88EB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9.81 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D8C51" w14:textId="77777777" w:rsidR="002B661F" w:rsidRPr="007B2A30" w:rsidRDefault="002B661F" w:rsidP="002B661F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</w:pPr>
            <w:r w:rsidRPr="007B2A30">
              <w:rPr>
                <w:rFonts w:ascii="Calibri" w:eastAsia="等线" w:hAnsi="Calibri" w:cs="Calibri"/>
                <w:color w:val="000000"/>
                <w:kern w:val="0"/>
                <w:sz w:val="12"/>
                <w:szCs w:val="12"/>
              </w:rPr>
              <w:t xml:space="preserve">3.14 </w:t>
            </w:r>
          </w:p>
        </w:tc>
      </w:tr>
    </w:tbl>
    <w:p w14:paraId="6A87128C" w14:textId="77777777" w:rsidR="006E6CBC" w:rsidRDefault="006E6CBC">
      <w:pPr>
        <w:rPr>
          <w:sz w:val="10"/>
          <w:szCs w:val="10"/>
        </w:rPr>
      </w:pPr>
    </w:p>
    <w:p w14:paraId="3E8560FF" w14:textId="1DE6ECA8" w:rsidR="00DB06A4" w:rsidRDefault="00DB06A4">
      <w:pPr>
        <w:rPr>
          <w:sz w:val="10"/>
          <w:szCs w:val="10"/>
        </w:rPr>
      </w:pPr>
    </w:p>
    <w:p w14:paraId="24B0563E" w14:textId="77777777" w:rsidR="00DB06A4" w:rsidRPr="002E6162" w:rsidRDefault="00DB06A4" w:rsidP="00DB06A4">
      <w:pPr>
        <w:rPr>
          <w:rFonts w:ascii="Times New Roman" w:hAnsi="Times New Roman"/>
          <w:sz w:val="20"/>
          <w:szCs w:val="20"/>
        </w:rPr>
      </w:pPr>
      <w:r w:rsidRPr="00B84BE2">
        <w:rPr>
          <w:rFonts w:ascii="Times New Roman" w:hAnsi="Times New Roman" w:cs="Times New Roman"/>
          <w:sz w:val="20"/>
          <w:szCs w:val="20"/>
        </w:rPr>
        <w:t xml:space="preserve">Q: quarter; Canagliflozin (wo): canagliflozin without filtering diabetes as indication; SGLT2i: </w:t>
      </w:r>
      <w:r w:rsidRPr="002E6162">
        <w:rPr>
          <w:rFonts w:ascii="Times New Roman" w:hAnsi="Times New Roman"/>
          <w:sz w:val="20"/>
          <w:szCs w:val="20"/>
        </w:rPr>
        <w:t>sodium-glucose co-transporter-2 inhibitors; Insulin: insulin &amp; its analogs; Ln ROR: natural algorithm value of ROR; 95%CI025: the lower limit of 95% confidence interval; IC025: the lower limit of information component.</w:t>
      </w:r>
    </w:p>
    <w:p w14:paraId="3F11B097" w14:textId="77777777" w:rsidR="00DB06A4" w:rsidRPr="00DB06A4" w:rsidRDefault="00DB06A4">
      <w:pPr>
        <w:rPr>
          <w:sz w:val="10"/>
          <w:szCs w:val="10"/>
        </w:rPr>
      </w:pPr>
    </w:p>
    <w:sectPr w:rsidR="00DB06A4" w:rsidRPr="00DB06A4" w:rsidSect="007B2A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3B888" w14:textId="77777777" w:rsidR="00393151" w:rsidRDefault="00393151" w:rsidP="006F1B4F">
      <w:r>
        <w:separator/>
      </w:r>
    </w:p>
  </w:endnote>
  <w:endnote w:type="continuationSeparator" w:id="0">
    <w:p w14:paraId="1C2C277E" w14:textId="77777777" w:rsidR="00393151" w:rsidRDefault="00393151" w:rsidP="006F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??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3F27C" w14:textId="77777777" w:rsidR="00393151" w:rsidRDefault="00393151" w:rsidP="006F1B4F">
      <w:r>
        <w:separator/>
      </w:r>
    </w:p>
  </w:footnote>
  <w:footnote w:type="continuationSeparator" w:id="0">
    <w:p w14:paraId="220672ED" w14:textId="77777777" w:rsidR="00393151" w:rsidRDefault="00393151" w:rsidP="006F1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57E"/>
    <w:rsid w:val="00015D42"/>
    <w:rsid w:val="00236E8F"/>
    <w:rsid w:val="002B661F"/>
    <w:rsid w:val="002E6162"/>
    <w:rsid w:val="00393151"/>
    <w:rsid w:val="003A6F33"/>
    <w:rsid w:val="004D2FBF"/>
    <w:rsid w:val="004D42D4"/>
    <w:rsid w:val="005B3756"/>
    <w:rsid w:val="006E6CBC"/>
    <w:rsid w:val="006F1B4F"/>
    <w:rsid w:val="007B2A30"/>
    <w:rsid w:val="008A55CC"/>
    <w:rsid w:val="00935058"/>
    <w:rsid w:val="009B38ED"/>
    <w:rsid w:val="00B0653B"/>
    <w:rsid w:val="00B2557E"/>
    <w:rsid w:val="00B84BE2"/>
    <w:rsid w:val="00BB5C0E"/>
    <w:rsid w:val="00CF3E6F"/>
    <w:rsid w:val="00D738AE"/>
    <w:rsid w:val="00DB06A4"/>
    <w:rsid w:val="00E3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E6855"/>
  <w15:chartTrackingRefBased/>
  <w15:docId w15:val="{73E67A35-DE7D-4717-A5D3-C29FD708E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359A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359A8"/>
    <w:rPr>
      <w:color w:val="954F72"/>
      <w:u w:val="single"/>
    </w:rPr>
  </w:style>
  <w:style w:type="paragraph" w:customStyle="1" w:styleId="msonormal0">
    <w:name w:val="msonormal"/>
    <w:basedOn w:val="a"/>
    <w:rsid w:val="00E359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359A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359A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E359A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359A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359A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0">
    <w:name w:val="xl70"/>
    <w:basedOn w:val="a"/>
    <w:rsid w:val="00E359A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E359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E359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3">
    <w:name w:val="xl73"/>
    <w:basedOn w:val="a"/>
    <w:rsid w:val="00E359A8"/>
    <w:pPr>
      <w:widowControl/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4">
    <w:name w:val="xl74"/>
    <w:basedOn w:val="a"/>
    <w:rsid w:val="00E359A8"/>
    <w:pPr>
      <w:widowControl/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5">
    <w:name w:val="xl75"/>
    <w:basedOn w:val="a"/>
    <w:rsid w:val="00E359A8"/>
    <w:pPr>
      <w:widowControl/>
      <w:pBdr>
        <w:bottom w:val="single" w:sz="8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6">
    <w:name w:val="xl76"/>
    <w:basedOn w:val="a"/>
    <w:rsid w:val="00E359A8"/>
    <w:pPr>
      <w:widowControl/>
      <w:pBdr>
        <w:bottom w:val="single" w:sz="8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7">
    <w:name w:val="xl77"/>
    <w:basedOn w:val="a"/>
    <w:rsid w:val="00E359A8"/>
    <w:pPr>
      <w:widowControl/>
      <w:pBdr>
        <w:bottom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8">
    <w:name w:val="xl78"/>
    <w:basedOn w:val="a"/>
    <w:rsid w:val="00E359A8"/>
    <w:pPr>
      <w:widowControl/>
      <w:pBdr>
        <w:bottom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79">
    <w:name w:val="xl79"/>
    <w:basedOn w:val="a"/>
    <w:rsid w:val="00E359A8"/>
    <w:pPr>
      <w:widowControl/>
      <w:pBdr>
        <w:bottom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80">
    <w:name w:val="xl80"/>
    <w:basedOn w:val="a"/>
    <w:rsid w:val="00E359A8"/>
    <w:pPr>
      <w:widowControl/>
      <w:pBdr>
        <w:bottom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81">
    <w:name w:val="xl81"/>
    <w:basedOn w:val="a"/>
    <w:rsid w:val="00E359A8"/>
    <w:pPr>
      <w:widowControl/>
      <w:pBdr>
        <w:bottom w:val="single" w:sz="8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82">
    <w:name w:val="xl82"/>
    <w:basedOn w:val="a"/>
    <w:rsid w:val="00E359A8"/>
    <w:pPr>
      <w:widowControl/>
      <w:pBdr>
        <w:bottom w:val="single" w:sz="8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83">
    <w:name w:val="xl83"/>
    <w:basedOn w:val="a"/>
    <w:rsid w:val="00E359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E359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FFFF"/>
      <w:kern w:val="0"/>
      <w:sz w:val="24"/>
      <w:szCs w:val="24"/>
    </w:rPr>
  </w:style>
  <w:style w:type="paragraph" w:customStyle="1" w:styleId="xl85">
    <w:name w:val="xl85"/>
    <w:basedOn w:val="a"/>
    <w:rsid w:val="00E359A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E359A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FFFF"/>
      <w:kern w:val="0"/>
      <w:sz w:val="24"/>
      <w:szCs w:val="24"/>
    </w:rPr>
  </w:style>
  <w:style w:type="paragraph" w:customStyle="1" w:styleId="xl87">
    <w:name w:val="xl87"/>
    <w:basedOn w:val="a"/>
    <w:rsid w:val="00E359A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E359A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89">
    <w:name w:val="xl89"/>
    <w:basedOn w:val="a"/>
    <w:rsid w:val="00E359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90">
    <w:name w:val="xl90"/>
    <w:basedOn w:val="a"/>
    <w:rsid w:val="00E359A8"/>
    <w:pPr>
      <w:widowControl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91">
    <w:name w:val="xl91"/>
    <w:basedOn w:val="a"/>
    <w:rsid w:val="00E359A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92">
    <w:name w:val="xl92"/>
    <w:basedOn w:val="a"/>
    <w:rsid w:val="00E359A8"/>
    <w:pPr>
      <w:widowControl/>
      <w:pBdr>
        <w:top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93">
    <w:name w:val="xl93"/>
    <w:basedOn w:val="a"/>
    <w:rsid w:val="00E359A8"/>
    <w:pPr>
      <w:widowControl/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94">
    <w:name w:val="xl94"/>
    <w:basedOn w:val="a"/>
    <w:rsid w:val="00E359A8"/>
    <w:pPr>
      <w:widowControl/>
      <w:pBdr>
        <w:bottom w:val="single" w:sz="8" w:space="0" w:color="auto"/>
      </w:pBdr>
      <w:shd w:val="clear" w:color="000000" w:fill="DDEBF7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5">
    <w:name w:val="xl95"/>
    <w:basedOn w:val="a"/>
    <w:rsid w:val="00E359A8"/>
    <w:pPr>
      <w:widowControl/>
      <w:pBdr>
        <w:bottom w:val="single" w:sz="8" w:space="0" w:color="auto"/>
      </w:pBdr>
      <w:shd w:val="clear" w:color="000000" w:fill="FCE4D6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96">
    <w:name w:val="xl96"/>
    <w:basedOn w:val="a"/>
    <w:rsid w:val="00E359A8"/>
    <w:pPr>
      <w:widowControl/>
      <w:pBdr>
        <w:top w:val="single" w:sz="8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97">
    <w:name w:val="xl97"/>
    <w:basedOn w:val="a"/>
    <w:rsid w:val="00E359A8"/>
    <w:pPr>
      <w:widowControl/>
      <w:pBdr>
        <w:top w:val="single" w:sz="8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98">
    <w:name w:val="xl98"/>
    <w:basedOn w:val="a"/>
    <w:rsid w:val="00E359A8"/>
    <w:pPr>
      <w:widowControl/>
      <w:pBdr>
        <w:bottom w:val="single" w:sz="8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99">
    <w:name w:val="xl99"/>
    <w:basedOn w:val="a"/>
    <w:rsid w:val="00E359A8"/>
    <w:pPr>
      <w:widowControl/>
      <w:pBdr>
        <w:bottom w:val="single" w:sz="8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00">
    <w:name w:val="xl100"/>
    <w:basedOn w:val="a"/>
    <w:rsid w:val="00E359A8"/>
    <w:pPr>
      <w:widowControl/>
      <w:pBdr>
        <w:top w:val="single" w:sz="8" w:space="0" w:color="auto"/>
      </w:pBdr>
      <w:shd w:val="clear" w:color="000000" w:fill="DDEBF7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01">
    <w:name w:val="xl101"/>
    <w:basedOn w:val="a"/>
    <w:rsid w:val="00E359A8"/>
    <w:pPr>
      <w:widowControl/>
      <w:pBdr>
        <w:bottom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02">
    <w:name w:val="xl102"/>
    <w:basedOn w:val="a"/>
    <w:rsid w:val="00E359A8"/>
    <w:pPr>
      <w:widowControl/>
      <w:pBdr>
        <w:top w:val="single" w:sz="8" w:space="0" w:color="auto"/>
      </w:pBdr>
      <w:shd w:val="clear" w:color="000000" w:fill="DDEBF7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03">
    <w:name w:val="xl103"/>
    <w:basedOn w:val="a"/>
    <w:rsid w:val="00E359A8"/>
    <w:pPr>
      <w:widowControl/>
      <w:pBdr>
        <w:bottom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04">
    <w:name w:val="xl104"/>
    <w:basedOn w:val="a"/>
    <w:rsid w:val="00E359A8"/>
    <w:pPr>
      <w:widowControl/>
      <w:pBdr>
        <w:top w:val="single" w:sz="8" w:space="0" w:color="auto"/>
      </w:pBdr>
      <w:shd w:val="clear" w:color="000000" w:fill="FCE4D6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05">
    <w:name w:val="xl105"/>
    <w:basedOn w:val="a"/>
    <w:rsid w:val="00E359A8"/>
    <w:pPr>
      <w:widowControl/>
      <w:pBdr>
        <w:top w:val="single" w:sz="8" w:space="0" w:color="auto"/>
      </w:pBdr>
      <w:shd w:val="clear" w:color="000000" w:fill="FCE4D6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06">
    <w:name w:val="xl106"/>
    <w:basedOn w:val="a"/>
    <w:rsid w:val="00E359A8"/>
    <w:pPr>
      <w:widowControl/>
      <w:pBdr>
        <w:bottom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07">
    <w:name w:val="xl107"/>
    <w:basedOn w:val="a"/>
    <w:rsid w:val="00E359A8"/>
    <w:pPr>
      <w:widowControl/>
      <w:pBdr>
        <w:bottom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08">
    <w:name w:val="xl108"/>
    <w:basedOn w:val="a"/>
    <w:rsid w:val="00E359A8"/>
    <w:pPr>
      <w:widowControl/>
      <w:pBdr>
        <w:top w:val="single" w:sz="8" w:space="0" w:color="auto"/>
      </w:pBdr>
      <w:shd w:val="clear" w:color="000000" w:fill="EDEDED"/>
      <w:spacing w:before="100" w:beforeAutospacing="1" w:after="100" w:afterAutospacing="1"/>
      <w:jc w:val="left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09">
    <w:name w:val="xl109"/>
    <w:basedOn w:val="a"/>
    <w:rsid w:val="00E359A8"/>
    <w:pPr>
      <w:widowControl/>
      <w:pBdr>
        <w:bottom w:val="single" w:sz="8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color w:val="FFFFFF"/>
      <w:kern w:val="0"/>
      <w:sz w:val="24"/>
      <w:szCs w:val="24"/>
    </w:rPr>
  </w:style>
  <w:style w:type="paragraph" w:customStyle="1" w:styleId="xl110">
    <w:name w:val="xl110"/>
    <w:basedOn w:val="a"/>
    <w:rsid w:val="00E359A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1">
    <w:name w:val="xl111"/>
    <w:basedOn w:val="a"/>
    <w:rsid w:val="00E359A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2">
    <w:name w:val="xl112"/>
    <w:basedOn w:val="a"/>
    <w:rsid w:val="00E359A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3">
    <w:name w:val="xl113"/>
    <w:basedOn w:val="a"/>
    <w:rsid w:val="00E359A8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4">
    <w:name w:val="xl114"/>
    <w:basedOn w:val="a"/>
    <w:rsid w:val="00E359A8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5">
    <w:name w:val="xl115"/>
    <w:basedOn w:val="a"/>
    <w:rsid w:val="00E359A8"/>
    <w:pPr>
      <w:widowControl/>
      <w:pBdr>
        <w:left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6">
    <w:name w:val="xl116"/>
    <w:basedOn w:val="a"/>
    <w:rsid w:val="00E359A8"/>
    <w:pPr>
      <w:widowControl/>
      <w:pBdr>
        <w:left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7">
    <w:name w:val="xl117"/>
    <w:basedOn w:val="a"/>
    <w:rsid w:val="00E359A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8">
    <w:name w:val="xl118"/>
    <w:basedOn w:val="a"/>
    <w:rsid w:val="00E359A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FFFF"/>
      <w:kern w:val="0"/>
      <w:sz w:val="24"/>
      <w:szCs w:val="24"/>
    </w:rPr>
  </w:style>
  <w:style w:type="paragraph" w:customStyle="1" w:styleId="xl119">
    <w:name w:val="xl119"/>
    <w:basedOn w:val="a"/>
    <w:rsid w:val="00E359A8"/>
    <w:pPr>
      <w:widowControl/>
      <w:pBdr>
        <w:left w:val="single" w:sz="8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0">
    <w:name w:val="xl120"/>
    <w:basedOn w:val="a"/>
    <w:rsid w:val="00E359A8"/>
    <w:pPr>
      <w:widowControl/>
      <w:pBdr>
        <w:left w:val="single" w:sz="8" w:space="0" w:color="auto"/>
        <w:bottom w:val="single" w:sz="8" w:space="0" w:color="auto"/>
      </w:pBdr>
      <w:shd w:val="clear" w:color="000000" w:fill="D6DCE4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1">
    <w:name w:val="xl121"/>
    <w:basedOn w:val="a"/>
    <w:rsid w:val="00E359A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2">
    <w:name w:val="xl122"/>
    <w:basedOn w:val="a"/>
    <w:rsid w:val="00E359A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3">
    <w:name w:val="xl123"/>
    <w:basedOn w:val="a"/>
    <w:rsid w:val="00E359A8"/>
    <w:pPr>
      <w:widowControl/>
      <w:pBdr>
        <w:left w:val="single" w:sz="8" w:space="0" w:color="auto"/>
      </w:pBdr>
      <w:shd w:val="clear" w:color="000000" w:fill="DDEBF7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4">
    <w:name w:val="xl124"/>
    <w:basedOn w:val="a"/>
    <w:rsid w:val="00E359A8"/>
    <w:pPr>
      <w:widowControl/>
      <w:shd w:val="clear" w:color="000000" w:fill="DDEBF7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5">
    <w:name w:val="xl125"/>
    <w:basedOn w:val="a"/>
    <w:rsid w:val="00E359A8"/>
    <w:pPr>
      <w:widowControl/>
      <w:pBdr>
        <w:left w:val="single" w:sz="8" w:space="0" w:color="auto"/>
        <w:bottom w:val="single" w:sz="8" w:space="0" w:color="auto"/>
      </w:pBdr>
      <w:shd w:val="clear" w:color="000000" w:fill="DDEBF7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6">
    <w:name w:val="xl126"/>
    <w:basedOn w:val="a"/>
    <w:rsid w:val="00E359A8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FFFF"/>
      <w:kern w:val="0"/>
      <w:sz w:val="24"/>
      <w:szCs w:val="24"/>
    </w:rPr>
  </w:style>
  <w:style w:type="paragraph" w:customStyle="1" w:styleId="xl127">
    <w:name w:val="xl127"/>
    <w:basedOn w:val="a"/>
    <w:rsid w:val="00E359A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FFFF"/>
      <w:kern w:val="0"/>
      <w:sz w:val="24"/>
      <w:szCs w:val="24"/>
    </w:rPr>
  </w:style>
  <w:style w:type="paragraph" w:customStyle="1" w:styleId="xl128">
    <w:name w:val="xl128"/>
    <w:basedOn w:val="a"/>
    <w:rsid w:val="00E359A8"/>
    <w:pPr>
      <w:widowControl/>
      <w:pBdr>
        <w:left w:val="single" w:sz="8" w:space="0" w:color="auto"/>
      </w:pBdr>
      <w:shd w:val="clear" w:color="000000" w:fill="FCE4D6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9">
    <w:name w:val="xl129"/>
    <w:basedOn w:val="a"/>
    <w:rsid w:val="00E359A8"/>
    <w:pPr>
      <w:widowControl/>
      <w:shd w:val="clear" w:color="000000" w:fill="FCE4D6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30">
    <w:name w:val="xl130"/>
    <w:basedOn w:val="a"/>
    <w:rsid w:val="00E359A8"/>
    <w:pPr>
      <w:widowControl/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31">
    <w:name w:val="xl131"/>
    <w:basedOn w:val="a"/>
    <w:rsid w:val="00E359A8"/>
    <w:pPr>
      <w:widowControl/>
      <w:pBdr>
        <w:top w:val="single" w:sz="8" w:space="0" w:color="auto"/>
      </w:pBdr>
      <w:shd w:val="clear" w:color="000000" w:fill="D6DCE4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32">
    <w:name w:val="xl132"/>
    <w:basedOn w:val="a"/>
    <w:rsid w:val="00E359A8"/>
    <w:pPr>
      <w:widowControl/>
      <w:pBdr>
        <w:top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33">
    <w:name w:val="xl133"/>
    <w:basedOn w:val="a"/>
    <w:rsid w:val="00E359A8"/>
    <w:pPr>
      <w:widowControl/>
      <w:pBdr>
        <w:top w:val="single" w:sz="8" w:space="0" w:color="auto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34">
    <w:name w:val="xl134"/>
    <w:basedOn w:val="a"/>
    <w:rsid w:val="00E359A8"/>
    <w:pPr>
      <w:widowControl/>
      <w:pBdr>
        <w:top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135">
    <w:name w:val="xl135"/>
    <w:basedOn w:val="a"/>
    <w:rsid w:val="00E359A8"/>
    <w:pPr>
      <w:widowControl/>
      <w:pBdr>
        <w:top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DB06A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DB06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B06A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DB06A4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DB06A4"/>
  </w:style>
  <w:style w:type="paragraph" w:styleId="aa">
    <w:name w:val="annotation subject"/>
    <w:basedOn w:val="a8"/>
    <w:next w:val="a8"/>
    <w:link w:val="ab"/>
    <w:uiPriority w:val="99"/>
    <w:semiHidden/>
    <w:unhideWhenUsed/>
    <w:rsid w:val="00DB06A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B06A4"/>
    <w:rPr>
      <w:b/>
      <w:bCs/>
    </w:rPr>
  </w:style>
  <w:style w:type="paragraph" w:styleId="ac">
    <w:name w:val="Revision"/>
    <w:hidden/>
    <w:uiPriority w:val="99"/>
    <w:semiHidden/>
    <w:rsid w:val="006E6CBC"/>
  </w:style>
  <w:style w:type="paragraph" w:styleId="ad">
    <w:name w:val="header"/>
    <w:basedOn w:val="a"/>
    <w:link w:val="ae"/>
    <w:uiPriority w:val="99"/>
    <w:unhideWhenUsed/>
    <w:rsid w:val="006F1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6F1B4F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6F1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6F1B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4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12524-B12A-4CC5-9F97-7E3BD8C03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53</Words>
  <Characters>9540</Characters>
  <Application>Microsoft Office Word</Application>
  <DocSecurity>0</DocSecurity>
  <Lines>146</Lines>
  <Paragraphs>36</Paragraphs>
  <ScaleCrop>false</ScaleCrop>
  <Company/>
  <LinksUpToDate>false</LinksUpToDate>
  <CharactersWithSpaces>1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ZHAO HUI</cp:lastModifiedBy>
  <cp:revision>7</cp:revision>
  <dcterms:created xsi:type="dcterms:W3CDTF">2022-09-23T02:01:00Z</dcterms:created>
  <dcterms:modified xsi:type="dcterms:W3CDTF">2022-11-08T06:15:00Z</dcterms:modified>
</cp:coreProperties>
</file>